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F345" w14:textId="77777777" w:rsidR="008974EF" w:rsidRDefault="008974EF" w:rsidP="008974EF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904993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upporting information</w:t>
      </w:r>
    </w:p>
    <w:p w14:paraId="3298693C" w14:textId="77777777" w:rsidR="008974EF" w:rsidRPr="00033A31" w:rsidRDefault="008974EF" w:rsidP="008974E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033A31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S2</w:t>
      </w:r>
      <w:r w:rsidRPr="00033A3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33A31">
        <w:rPr>
          <w:rFonts w:ascii="Times New Roman" w:hAnsi="Times New Roman" w:cs="Times New Roman"/>
          <w:b/>
          <w:bCs/>
          <w:sz w:val="24"/>
          <w:szCs w:val="24"/>
          <w:lang w:val="en-AU"/>
        </w:rPr>
        <w:t>Bonferroni corrected post-hoc comparisons for kinematic variables in figure 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236"/>
        <w:gridCol w:w="1096"/>
        <w:gridCol w:w="1096"/>
        <w:gridCol w:w="1054"/>
        <w:gridCol w:w="672"/>
        <w:gridCol w:w="708"/>
        <w:gridCol w:w="661"/>
        <w:gridCol w:w="678"/>
        <w:gridCol w:w="268"/>
      </w:tblGrid>
      <w:tr w:rsidR="008974EF" w:rsidRPr="008974EF" w14:paraId="44F5F03C" w14:textId="77777777" w:rsidTr="009649CD">
        <w:trPr>
          <w:gridAfter w:val="1"/>
          <w:wAfter w:w="334" w:type="dxa"/>
          <w:jc w:val="center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1C09DED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1B5BE5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4549F5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Term (1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6D72D21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Term (2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8F2500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an Diff (1-2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32F646F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D0D1A5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Adj. P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6AB866A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CI 95%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F47EA5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UCI 95%</w:t>
            </w:r>
          </w:p>
        </w:tc>
      </w:tr>
      <w:tr w:rsidR="008974EF" w:rsidRPr="008974EF" w14:paraId="54DBAD7A" w14:textId="77777777" w:rsidTr="009649CD">
        <w:trPr>
          <w:jc w:val="center"/>
        </w:trPr>
        <w:tc>
          <w:tcPr>
            <w:tcW w:w="1637" w:type="dxa"/>
            <w:tcBorders>
              <w:top w:val="single" w:sz="4" w:space="0" w:color="auto"/>
            </w:tcBorders>
          </w:tcPr>
          <w:p w14:paraId="2A0E057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6F46DA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A1EE40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E1EA3E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882BA1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7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A29269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7BB72B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D2B840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60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597411C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8974EF" w:rsidRPr="008974EF" w14:paraId="0D4A7380" w14:textId="77777777" w:rsidTr="009649CD">
        <w:trPr>
          <w:jc w:val="center"/>
        </w:trPr>
        <w:tc>
          <w:tcPr>
            <w:tcW w:w="1637" w:type="dxa"/>
          </w:tcPr>
          <w:p w14:paraId="0A9B108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9D560B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09EBE7E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3A2C755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569E5E1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681" w:type="dxa"/>
          </w:tcPr>
          <w:p w14:paraId="148BE61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56066BA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681" w:type="dxa"/>
          </w:tcPr>
          <w:p w14:paraId="4F5DA09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72</w:t>
            </w:r>
          </w:p>
        </w:tc>
        <w:tc>
          <w:tcPr>
            <w:tcW w:w="702" w:type="dxa"/>
            <w:gridSpan w:val="2"/>
          </w:tcPr>
          <w:p w14:paraId="55E6AB6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</w:tr>
      <w:tr w:rsidR="008974EF" w:rsidRPr="008974EF" w14:paraId="497487C0" w14:textId="77777777" w:rsidTr="009649CD">
        <w:trPr>
          <w:jc w:val="center"/>
        </w:trPr>
        <w:tc>
          <w:tcPr>
            <w:tcW w:w="1637" w:type="dxa"/>
          </w:tcPr>
          <w:p w14:paraId="7C3DAA3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4B92E4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F31D36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</w:tcPr>
          <w:p w14:paraId="25870BC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48DC8FF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681" w:type="dxa"/>
          </w:tcPr>
          <w:p w14:paraId="508BBE1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18" w:type="dxa"/>
          </w:tcPr>
          <w:p w14:paraId="1C0742A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681" w:type="dxa"/>
          </w:tcPr>
          <w:p w14:paraId="5D94EE8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702" w:type="dxa"/>
            <w:gridSpan w:val="2"/>
          </w:tcPr>
          <w:p w14:paraId="358EFC5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</w:tr>
      <w:tr w:rsidR="008974EF" w:rsidRPr="008974EF" w14:paraId="01174C77" w14:textId="77777777" w:rsidTr="009649CD">
        <w:trPr>
          <w:jc w:val="center"/>
        </w:trPr>
        <w:tc>
          <w:tcPr>
            <w:tcW w:w="1637" w:type="dxa"/>
          </w:tcPr>
          <w:p w14:paraId="1688B64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5C5A05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9A57F6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3D14682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52ED928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681" w:type="dxa"/>
          </w:tcPr>
          <w:p w14:paraId="7F1B8C3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5EDE791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17D824E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94</w:t>
            </w:r>
          </w:p>
        </w:tc>
        <w:tc>
          <w:tcPr>
            <w:tcW w:w="702" w:type="dxa"/>
            <w:gridSpan w:val="2"/>
          </w:tcPr>
          <w:p w14:paraId="5A0B5DB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8974EF" w:rsidRPr="008974EF" w14:paraId="4F7CD190" w14:textId="77777777" w:rsidTr="009649CD">
        <w:trPr>
          <w:jc w:val="center"/>
        </w:trPr>
        <w:tc>
          <w:tcPr>
            <w:tcW w:w="1637" w:type="dxa"/>
          </w:tcPr>
          <w:p w14:paraId="75DD24E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FDEA50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B6E494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3" w:type="dxa"/>
          </w:tcPr>
          <w:p w14:paraId="30FDD7B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1548BCA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681" w:type="dxa"/>
          </w:tcPr>
          <w:p w14:paraId="227934B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1EE8549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681" w:type="dxa"/>
          </w:tcPr>
          <w:p w14:paraId="5201948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02" w:type="dxa"/>
            <w:gridSpan w:val="2"/>
          </w:tcPr>
          <w:p w14:paraId="21AB9B9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8974EF" w:rsidRPr="008974EF" w14:paraId="17EACBC8" w14:textId="77777777" w:rsidTr="009649CD">
        <w:trPr>
          <w:jc w:val="center"/>
        </w:trPr>
        <w:tc>
          <w:tcPr>
            <w:tcW w:w="1637" w:type="dxa"/>
          </w:tcPr>
          <w:p w14:paraId="028055C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066C22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133215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19403C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661504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E51274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A5CC22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392546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69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2FBD9AD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</w:tr>
      <w:tr w:rsidR="008974EF" w:rsidRPr="008974EF" w14:paraId="7B8210B8" w14:textId="77777777" w:rsidTr="009649CD">
        <w:trPr>
          <w:jc w:val="center"/>
        </w:trPr>
        <w:tc>
          <w:tcPr>
            <w:tcW w:w="1637" w:type="dxa"/>
          </w:tcPr>
          <w:p w14:paraId="259873A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49A7A4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Odou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551EC1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2DB9A6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DBE5B8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AC9E6D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EA8C72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BEDEEB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21EC263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8974EF" w:rsidRPr="008974EF" w14:paraId="009C6269" w14:textId="77777777" w:rsidTr="009649CD">
        <w:trPr>
          <w:jc w:val="center"/>
        </w:trPr>
        <w:tc>
          <w:tcPr>
            <w:tcW w:w="1637" w:type="dxa"/>
          </w:tcPr>
          <w:p w14:paraId="47C86AC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EB4A7D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39887C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D9DA3A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139C06A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681" w:type="dxa"/>
          </w:tcPr>
          <w:p w14:paraId="63B7E4F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20D8EA8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681" w:type="dxa"/>
          </w:tcPr>
          <w:p w14:paraId="3CAAC38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702" w:type="dxa"/>
            <w:gridSpan w:val="2"/>
          </w:tcPr>
          <w:p w14:paraId="7E1B83C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8974EF" w:rsidRPr="008974EF" w14:paraId="618A7794" w14:textId="77777777" w:rsidTr="009649CD">
        <w:trPr>
          <w:jc w:val="center"/>
        </w:trPr>
        <w:tc>
          <w:tcPr>
            <w:tcW w:w="1637" w:type="dxa"/>
          </w:tcPr>
          <w:p w14:paraId="0A78114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B3B1D3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65DDBA1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13" w:type="dxa"/>
          </w:tcPr>
          <w:p w14:paraId="0637D49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26E2E04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681" w:type="dxa"/>
          </w:tcPr>
          <w:p w14:paraId="68C395B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18" w:type="dxa"/>
          </w:tcPr>
          <w:p w14:paraId="325403C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681" w:type="dxa"/>
          </w:tcPr>
          <w:p w14:paraId="5C21786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26</w:t>
            </w:r>
          </w:p>
        </w:tc>
        <w:tc>
          <w:tcPr>
            <w:tcW w:w="702" w:type="dxa"/>
            <w:gridSpan w:val="2"/>
          </w:tcPr>
          <w:p w14:paraId="0B15E1F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8974EF" w:rsidRPr="008974EF" w14:paraId="4FAAE549" w14:textId="77777777" w:rsidTr="009649CD">
        <w:trPr>
          <w:jc w:val="center"/>
        </w:trPr>
        <w:tc>
          <w:tcPr>
            <w:tcW w:w="1637" w:type="dxa"/>
          </w:tcPr>
          <w:p w14:paraId="181A411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240889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0C401C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3A845C9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02E038D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681" w:type="dxa"/>
          </w:tcPr>
          <w:p w14:paraId="6EF2385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5D69764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681" w:type="dxa"/>
          </w:tcPr>
          <w:p w14:paraId="31EC0DA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702" w:type="dxa"/>
            <w:gridSpan w:val="2"/>
          </w:tcPr>
          <w:p w14:paraId="47D4F43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8974EF" w:rsidRPr="008974EF" w14:paraId="52ACE404" w14:textId="77777777" w:rsidTr="009649CD">
        <w:trPr>
          <w:jc w:val="center"/>
        </w:trPr>
        <w:tc>
          <w:tcPr>
            <w:tcW w:w="1637" w:type="dxa"/>
          </w:tcPr>
          <w:p w14:paraId="6A2AF78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D6730B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AC3BBA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13" w:type="dxa"/>
          </w:tcPr>
          <w:p w14:paraId="52040A0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0002A0F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99</w:t>
            </w:r>
          </w:p>
        </w:tc>
        <w:tc>
          <w:tcPr>
            <w:tcW w:w="681" w:type="dxa"/>
          </w:tcPr>
          <w:p w14:paraId="7FE6E4F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57EA0C5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681" w:type="dxa"/>
          </w:tcPr>
          <w:p w14:paraId="48E8CAD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80</w:t>
            </w:r>
          </w:p>
        </w:tc>
        <w:tc>
          <w:tcPr>
            <w:tcW w:w="702" w:type="dxa"/>
            <w:gridSpan w:val="2"/>
          </w:tcPr>
          <w:p w14:paraId="25B9598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</w:tr>
      <w:tr w:rsidR="008974EF" w:rsidRPr="008974EF" w14:paraId="72FCF68A" w14:textId="77777777" w:rsidTr="009649CD">
        <w:trPr>
          <w:jc w:val="center"/>
        </w:trPr>
        <w:tc>
          <w:tcPr>
            <w:tcW w:w="1637" w:type="dxa"/>
          </w:tcPr>
          <w:p w14:paraId="4DB441F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753C31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0370878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F0BF9A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</w:tcPr>
          <w:p w14:paraId="5975F4B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681" w:type="dxa"/>
          </w:tcPr>
          <w:p w14:paraId="1D3A7B1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18" w:type="dxa"/>
          </w:tcPr>
          <w:p w14:paraId="6790A39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681" w:type="dxa"/>
          </w:tcPr>
          <w:p w14:paraId="32E1360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40</w:t>
            </w:r>
          </w:p>
        </w:tc>
        <w:tc>
          <w:tcPr>
            <w:tcW w:w="702" w:type="dxa"/>
            <w:gridSpan w:val="2"/>
          </w:tcPr>
          <w:p w14:paraId="04E226F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8974EF" w:rsidRPr="008974EF" w14:paraId="02B5033D" w14:textId="77777777" w:rsidTr="009649CD">
        <w:trPr>
          <w:jc w:val="center"/>
        </w:trPr>
        <w:tc>
          <w:tcPr>
            <w:tcW w:w="1637" w:type="dxa"/>
            <w:tcBorders>
              <w:bottom w:val="single" w:sz="4" w:space="0" w:color="auto"/>
            </w:tcBorders>
          </w:tcPr>
          <w:p w14:paraId="6D8B0A2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A11B4D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4527B6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B54470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B369F8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7991F34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F2EB55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6DEFE6F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277D085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4EF" w:rsidRPr="008974EF" w14:paraId="1D22BB78" w14:textId="77777777" w:rsidTr="009649CD">
        <w:trPr>
          <w:jc w:val="center"/>
        </w:trPr>
        <w:tc>
          <w:tcPr>
            <w:tcW w:w="1637" w:type="dxa"/>
            <w:tcBorders>
              <w:top w:val="single" w:sz="4" w:space="0" w:color="auto"/>
            </w:tcBorders>
          </w:tcPr>
          <w:p w14:paraId="7549FFA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ax. Speed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2E1378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51C3E0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784D31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DA3ABF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43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B0917E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6E76F8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7AD9FA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254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7AD3745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</w:tr>
      <w:tr w:rsidR="008974EF" w:rsidRPr="008974EF" w14:paraId="468238E2" w14:textId="77777777" w:rsidTr="009649CD">
        <w:trPr>
          <w:jc w:val="center"/>
        </w:trPr>
        <w:tc>
          <w:tcPr>
            <w:tcW w:w="1637" w:type="dxa"/>
          </w:tcPr>
          <w:p w14:paraId="587EB54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FFE022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1EA42D1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B6380D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535165C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23</w:t>
            </w:r>
          </w:p>
        </w:tc>
        <w:tc>
          <w:tcPr>
            <w:tcW w:w="681" w:type="dxa"/>
          </w:tcPr>
          <w:p w14:paraId="74BA88A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18" w:type="dxa"/>
          </w:tcPr>
          <w:p w14:paraId="3319C7E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681" w:type="dxa"/>
          </w:tcPr>
          <w:p w14:paraId="7F16191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233</w:t>
            </w:r>
          </w:p>
        </w:tc>
        <w:tc>
          <w:tcPr>
            <w:tcW w:w="702" w:type="dxa"/>
            <w:gridSpan w:val="2"/>
          </w:tcPr>
          <w:p w14:paraId="0DCE82F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</w:tr>
      <w:tr w:rsidR="008974EF" w:rsidRPr="008974EF" w14:paraId="7FA68DBE" w14:textId="77777777" w:rsidTr="009649CD">
        <w:trPr>
          <w:jc w:val="center"/>
        </w:trPr>
        <w:tc>
          <w:tcPr>
            <w:tcW w:w="1637" w:type="dxa"/>
          </w:tcPr>
          <w:p w14:paraId="0CCD0E1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1A1857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1C89A6D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</w:tcPr>
          <w:p w14:paraId="67D1FE3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7E13413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681" w:type="dxa"/>
          </w:tcPr>
          <w:p w14:paraId="43BA2A7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18" w:type="dxa"/>
          </w:tcPr>
          <w:p w14:paraId="57FBA2F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681" w:type="dxa"/>
          </w:tcPr>
          <w:p w14:paraId="6BA8D7F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702" w:type="dxa"/>
            <w:gridSpan w:val="2"/>
          </w:tcPr>
          <w:p w14:paraId="47721BE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8974EF" w:rsidRPr="008974EF" w14:paraId="575C8923" w14:textId="77777777" w:rsidTr="009649CD">
        <w:trPr>
          <w:jc w:val="center"/>
        </w:trPr>
        <w:tc>
          <w:tcPr>
            <w:tcW w:w="1637" w:type="dxa"/>
          </w:tcPr>
          <w:p w14:paraId="33989DC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0E9703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1682220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95F532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7906263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681" w:type="dxa"/>
          </w:tcPr>
          <w:p w14:paraId="7BF51E2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718" w:type="dxa"/>
          </w:tcPr>
          <w:p w14:paraId="0591A9E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402F317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702" w:type="dxa"/>
            <w:gridSpan w:val="2"/>
          </w:tcPr>
          <w:p w14:paraId="6D89B7C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8974EF" w:rsidRPr="008974EF" w14:paraId="22FB2E4B" w14:textId="77777777" w:rsidTr="009649CD">
        <w:trPr>
          <w:jc w:val="center"/>
        </w:trPr>
        <w:tc>
          <w:tcPr>
            <w:tcW w:w="1637" w:type="dxa"/>
          </w:tcPr>
          <w:p w14:paraId="1405EBF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239496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AC2C26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3" w:type="dxa"/>
          </w:tcPr>
          <w:p w14:paraId="0CA7A64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16A3D87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681" w:type="dxa"/>
          </w:tcPr>
          <w:p w14:paraId="26B4878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18" w:type="dxa"/>
          </w:tcPr>
          <w:p w14:paraId="76BF28C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681" w:type="dxa"/>
          </w:tcPr>
          <w:p w14:paraId="1E8BDD4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702" w:type="dxa"/>
            <w:gridSpan w:val="2"/>
          </w:tcPr>
          <w:p w14:paraId="76B543E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</w:tr>
      <w:tr w:rsidR="008974EF" w:rsidRPr="008974EF" w14:paraId="2BAE8C15" w14:textId="77777777" w:rsidTr="009649CD">
        <w:trPr>
          <w:jc w:val="center"/>
        </w:trPr>
        <w:tc>
          <w:tcPr>
            <w:tcW w:w="1637" w:type="dxa"/>
          </w:tcPr>
          <w:p w14:paraId="192BB56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CDB3F8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2211BB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B306CF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</w:tcPr>
          <w:p w14:paraId="5BD0BF0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20</w:t>
            </w:r>
          </w:p>
        </w:tc>
        <w:tc>
          <w:tcPr>
            <w:tcW w:w="681" w:type="dxa"/>
          </w:tcPr>
          <w:p w14:paraId="723E63E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718" w:type="dxa"/>
          </w:tcPr>
          <w:p w14:paraId="5E8CBE9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5878569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29</w:t>
            </w:r>
          </w:p>
        </w:tc>
        <w:tc>
          <w:tcPr>
            <w:tcW w:w="702" w:type="dxa"/>
            <w:gridSpan w:val="2"/>
          </w:tcPr>
          <w:p w14:paraId="1B9E870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8974EF" w:rsidRPr="008974EF" w14:paraId="77EC84A2" w14:textId="77777777" w:rsidTr="009649CD">
        <w:trPr>
          <w:jc w:val="center"/>
        </w:trPr>
        <w:tc>
          <w:tcPr>
            <w:tcW w:w="1637" w:type="dxa"/>
            <w:tcBorders>
              <w:bottom w:val="single" w:sz="4" w:space="0" w:color="auto"/>
            </w:tcBorders>
          </w:tcPr>
          <w:p w14:paraId="6240BD1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8A430A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7DEAF05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91462D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E200B4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E5E49D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244624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47BF49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4263562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4EF" w:rsidRPr="008974EF" w14:paraId="0DC34DA8" w14:textId="77777777" w:rsidTr="009649CD">
        <w:trPr>
          <w:jc w:val="center"/>
        </w:trPr>
        <w:tc>
          <w:tcPr>
            <w:tcW w:w="1637" w:type="dxa"/>
            <w:tcBorders>
              <w:top w:val="single" w:sz="4" w:space="0" w:color="auto"/>
            </w:tcBorders>
          </w:tcPr>
          <w:p w14:paraId="47A927B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 xml:space="preserve">Max. 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F65BB3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CCB68F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285E87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6336A2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D7B527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F17C7A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E53D18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26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409ACD5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</w:tr>
      <w:tr w:rsidR="008974EF" w:rsidRPr="008974EF" w14:paraId="29212A4E" w14:textId="77777777" w:rsidTr="009649CD">
        <w:trPr>
          <w:jc w:val="center"/>
        </w:trPr>
        <w:tc>
          <w:tcPr>
            <w:tcW w:w="1637" w:type="dxa"/>
          </w:tcPr>
          <w:p w14:paraId="1886E67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255" w:type="dxa"/>
          </w:tcPr>
          <w:p w14:paraId="0A446B8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7DDDDD0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43753E3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03E0BAB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681" w:type="dxa"/>
          </w:tcPr>
          <w:p w14:paraId="5F68E10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558E2A8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681" w:type="dxa"/>
          </w:tcPr>
          <w:p w14:paraId="4A034EF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702" w:type="dxa"/>
            <w:gridSpan w:val="2"/>
          </w:tcPr>
          <w:p w14:paraId="7BF9619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8974EF" w:rsidRPr="008974EF" w14:paraId="468D0652" w14:textId="77777777" w:rsidTr="009649CD">
        <w:trPr>
          <w:jc w:val="center"/>
        </w:trPr>
        <w:tc>
          <w:tcPr>
            <w:tcW w:w="1637" w:type="dxa"/>
          </w:tcPr>
          <w:p w14:paraId="7860CD5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4B3A9F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6B8BB39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</w:tcPr>
          <w:p w14:paraId="6976237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743B644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681" w:type="dxa"/>
          </w:tcPr>
          <w:p w14:paraId="2582955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1DA70DC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681" w:type="dxa"/>
          </w:tcPr>
          <w:p w14:paraId="2CC884D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02" w:type="dxa"/>
            <w:gridSpan w:val="2"/>
          </w:tcPr>
          <w:p w14:paraId="239C845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8974EF" w:rsidRPr="008974EF" w14:paraId="79327E73" w14:textId="77777777" w:rsidTr="009649CD">
        <w:trPr>
          <w:jc w:val="center"/>
        </w:trPr>
        <w:tc>
          <w:tcPr>
            <w:tcW w:w="1637" w:type="dxa"/>
          </w:tcPr>
          <w:p w14:paraId="2B384B0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9A36A8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7D3B1AE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5F8409E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677CB1A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681" w:type="dxa"/>
          </w:tcPr>
          <w:p w14:paraId="35B8C34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0C28C36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681" w:type="dxa"/>
          </w:tcPr>
          <w:p w14:paraId="12DC1D6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702" w:type="dxa"/>
            <w:gridSpan w:val="2"/>
          </w:tcPr>
          <w:p w14:paraId="215FF47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8974EF" w:rsidRPr="008974EF" w14:paraId="4950A793" w14:textId="77777777" w:rsidTr="009649CD">
        <w:trPr>
          <w:jc w:val="center"/>
        </w:trPr>
        <w:tc>
          <w:tcPr>
            <w:tcW w:w="1637" w:type="dxa"/>
          </w:tcPr>
          <w:p w14:paraId="212A005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35B8EC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A81303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3" w:type="dxa"/>
          </w:tcPr>
          <w:p w14:paraId="5923E2E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50C5B7B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681" w:type="dxa"/>
          </w:tcPr>
          <w:p w14:paraId="4C2535C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4A8DE94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681" w:type="dxa"/>
          </w:tcPr>
          <w:p w14:paraId="413AAFD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702" w:type="dxa"/>
            <w:gridSpan w:val="2"/>
          </w:tcPr>
          <w:p w14:paraId="0378B8A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8974EF" w:rsidRPr="008974EF" w14:paraId="6DBDCAC4" w14:textId="77777777" w:rsidTr="009649CD">
        <w:trPr>
          <w:jc w:val="center"/>
        </w:trPr>
        <w:tc>
          <w:tcPr>
            <w:tcW w:w="1637" w:type="dxa"/>
          </w:tcPr>
          <w:p w14:paraId="3639822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741E9A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6AD985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CB91D7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4AB2C8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5D70A0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5A8C57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6AB9FE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012118B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8974EF" w:rsidRPr="008974EF" w14:paraId="01184CE5" w14:textId="77777777" w:rsidTr="009649CD">
        <w:trPr>
          <w:jc w:val="center"/>
        </w:trPr>
        <w:tc>
          <w:tcPr>
            <w:tcW w:w="1637" w:type="dxa"/>
          </w:tcPr>
          <w:p w14:paraId="2518BA7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0B53C0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Odou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3CC63C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31CD2E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3D50E8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F9AA2C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A64DCA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A70E90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48A8718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8974EF" w:rsidRPr="008974EF" w14:paraId="3A0791ED" w14:textId="77777777" w:rsidTr="009649CD">
        <w:trPr>
          <w:jc w:val="center"/>
        </w:trPr>
        <w:tc>
          <w:tcPr>
            <w:tcW w:w="1637" w:type="dxa"/>
          </w:tcPr>
          <w:p w14:paraId="1C4AA28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64A6E8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08054E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646083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77B53DA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81" w:type="dxa"/>
          </w:tcPr>
          <w:p w14:paraId="7F0C1C0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0E9CB82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2D506D4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702" w:type="dxa"/>
            <w:gridSpan w:val="2"/>
          </w:tcPr>
          <w:p w14:paraId="017D2BD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8974EF" w:rsidRPr="008974EF" w14:paraId="2A00BAED" w14:textId="77777777" w:rsidTr="009649CD">
        <w:trPr>
          <w:jc w:val="center"/>
        </w:trPr>
        <w:tc>
          <w:tcPr>
            <w:tcW w:w="1637" w:type="dxa"/>
          </w:tcPr>
          <w:p w14:paraId="4F75FB2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C2FF19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654D89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13" w:type="dxa"/>
          </w:tcPr>
          <w:p w14:paraId="100620D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562718A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61</w:t>
            </w:r>
          </w:p>
        </w:tc>
        <w:tc>
          <w:tcPr>
            <w:tcW w:w="681" w:type="dxa"/>
          </w:tcPr>
          <w:p w14:paraId="34EA514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718" w:type="dxa"/>
          </w:tcPr>
          <w:p w14:paraId="1C3D05F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  <w:tc>
          <w:tcPr>
            <w:tcW w:w="681" w:type="dxa"/>
          </w:tcPr>
          <w:p w14:paraId="6C1B4B5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16</w:t>
            </w:r>
          </w:p>
        </w:tc>
        <w:tc>
          <w:tcPr>
            <w:tcW w:w="702" w:type="dxa"/>
            <w:gridSpan w:val="2"/>
          </w:tcPr>
          <w:p w14:paraId="6E255A2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</w:tr>
      <w:tr w:rsidR="008974EF" w:rsidRPr="008974EF" w14:paraId="1DF1BB8A" w14:textId="77777777" w:rsidTr="009649CD">
        <w:trPr>
          <w:jc w:val="center"/>
        </w:trPr>
        <w:tc>
          <w:tcPr>
            <w:tcW w:w="1637" w:type="dxa"/>
          </w:tcPr>
          <w:p w14:paraId="790FDC7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0893D7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C0894E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5044B66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7715B95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681" w:type="dxa"/>
          </w:tcPr>
          <w:p w14:paraId="17746CD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687F4D8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681" w:type="dxa"/>
          </w:tcPr>
          <w:p w14:paraId="76CE892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112</w:t>
            </w:r>
          </w:p>
        </w:tc>
        <w:tc>
          <w:tcPr>
            <w:tcW w:w="702" w:type="dxa"/>
            <w:gridSpan w:val="2"/>
          </w:tcPr>
          <w:p w14:paraId="6C6FF40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</w:tr>
      <w:tr w:rsidR="008974EF" w:rsidRPr="008974EF" w14:paraId="449D1B1C" w14:textId="77777777" w:rsidTr="009649CD">
        <w:trPr>
          <w:jc w:val="center"/>
        </w:trPr>
        <w:tc>
          <w:tcPr>
            <w:tcW w:w="1637" w:type="dxa"/>
          </w:tcPr>
          <w:p w14:paraId="5DB44E8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934C5F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89B6E6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13" w:type="dxa"/>
          </w:tcPr>
          <w:p w14:paraId="6DE7E8F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74E153B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681" w:type="dxa"/>
          </w:tcPr>
          <w:p w14:paraId="0355D42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0EB7831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312D4E1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</w:tc>
        <w:tc>
          <w:tcPr>
            <w:tcW w:w="702" w:type="dxa"/>
            <w:gridSpan w:val="2"/>
          </w:tcPr>
          <w:p w14:paraId="321AAE4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8974EF" w:rsidRPr="008974EF" w14:paraId="2A68E008" w14:textId="77777777" w:rsidTr="009649CD">
        <w:trPr>
          <w:jc w:val="center"/>
        </w:trPr>
        <w:tc>
          <w:tcPr>
            <w:tcW w:w="1637" w:type="dxa"/>
          </w:tcPr>
          <w:p w14:paraId="5A25CCE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7336C1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0AC5F5C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6772F49D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</w:tcPr>
          <w:p w14:paraId="401F07A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681" w:type="dxa"/>
          </w:tcPr>
          <w:p w14:paraId="0175324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18" w:type="dxa"/>
          </w:tcPr>
          <w:p w14:paraId="08160EB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681" w:type="dxa"/>
          </w:tcPr>
          <w:p w14:paraId="513EEB7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02" w:type="dxa"/>
            <w:gridSpan w:val="2"/>
          </w:tcPr>
          <w:p w14:paraId="75DC95B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</w:tr>
      <w:tr w:rsidR="008974EF" w:rsidRPr="008974EF" w14:paraId="7EE0A265" w14:textId="77777777" w:rsidTr="009649CD">
        <w:trPr>
          <w:jc w:val="center"/>
        </w:trPr>
        <w:tc>
          <w:tcPr>
            <w:tcW w:w="1637" w:type="dxa"/>
            <w:tcBorders>
              <w:bottom w:val="single" w:sz="4" w:space="0" w:color="auto"/>
            </w:tcBorders>
          </w:tcPr>
          <w:p w14:paraId="1467564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B6553D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94EDAA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126968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0688CF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45F37DE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931A89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711C738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6B88EC5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4EF" w:rsidRPr="008974EF" w14:paraId="493A5D24" w14:textId="77777777" w:rsidTr="009649CD">
        <w:trPr>
          <w:jc w:val="center"/>
        </w:trPr>
        <w:tc>
          <w:tcPr>
            <w:tcW w:w="1637" w:type="dxa"/>
            <w:tcBorders>
              <w:top w:val="single" w:sz="4" w:space="0" w:color="auto"/>
            </w:tcBorders>
          </w:tcPr>
          <w:p w14:paraId="0AC2EB3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2C64D7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C966F59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23A8E4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B706D8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3263E6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D34493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9E9700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4B7B034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8974EF" w:rsidRPr="008974EF" w14:paraId="6FAE77AE" w14:textId="77777777" w:rsidTr="009649CD">
        <w:trPr>
          <w:jc w:val="center"/>
        </w:trPr>
        <w:tc>
          <w:tcPr>
            <w:tcW w:w="1637" w:type="dxa"/>
          </w:tcPr>
          <w:p w14:paraId="5F14027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DAEBD7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3A8115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1AF1C6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65E0E89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681" w:type="dxa"/>
          </w:tcPr>
          <w:p w14:paraId="0048C98C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0368B2A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681" w:type="dxa"/>
          </w:tcPr>
          <w:p w14:paraId="629ADD1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702" w:type="dxa"/>
            <w:gridSpan w:val="2"/>
          </w:tcPr>
          <w:p w14:paraId="6A202EC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8974EF" w:rsidRPr="008974EF" w14:paraId="30F72291" w14:textId="77777777" w:rsidTr="009649CD">
        <w:trPr>
          <w:jc w:val="center"/>
        </w:trPr>
        <w:tc>
          <w:tcPr>
            <w:tcW w:w="1637" w:type="dxa"/>
          </w:tcPr>
          <w:p w14:paraId="133238B0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8B56FC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338D4BA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</w:tcPr>
          <w:p w14:paraId="4E9D22C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7D4B506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81" w:type="dxa"/>
          </w:tcPr>
          <w:p w14:paraId="4D5971A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7B6966C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681" w:type="dxa"/>
          </w:tcPr>
          <w:p w14:paraId="15990E6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2" w:type="dxa"/>
            <w:gridSpan w:val="2"/>
          </w:tcPr>
          <w:p w14:paraId="2BCB4A8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8974EF" w:rsidRPr="008974EF" w14:paraId="4866C61D" w14:textId="77777777" w:rsidTr="009649CD">
        <w:trPr>
          <w:jc w:val="center"/>
        </w:trPr>
        <w:tc>
          <w:tcPr>
            <w:tcW w:w="1637" w:type="dxa"/>
          </w:tcPr>
          <w:p w14:paraId="13F5E26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AFA649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52F1443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CD3435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51" w:type="dxa"/>
          </w:tcPr>
          <w:p w14:paraId="1FCADAB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681" w:type="dxa"/>
          </w:tcPr>
          <w:p w14:paraId="44345E5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2814FA1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</w:tcPr>
          <w:p w14:paraId="47CC0CB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702" w:type="dxa"/>
            <w:gridSpan w:val="2"/>
          </w:tcPr>
          <w:p w14:paraId="7A0FBA3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8974EF" w:rsidRPr="008974EF" w14:paraId="08916E77" w14:textId="77777777" w:rsidTr="009649CD">
        <w:trPr>
          <w:jc w:val="center"/>
        </w:trPr>
        <w:tc>
          <w:tcPr>
            <w:tcW w:w="1637" w:type="dxa"/>
          </w:tcPr>
          <w:p w14:paraId="29CB17F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F63E30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6609847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3" w:type="dxa"/>
          </w:tcPr>
          <w:p w14:paraId="162CC6D8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51" w:type="dxa"/>
          </w:tcPr>
          <w:p w14:paraId="4ED5039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81" w:type="dxa"/>
          </w:tcPr>
          <w:p w14:paraId="5CF8923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470F7086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681" w:type="dxa"/>
          </w:tcPr>
          <w:p w14:paraId="365CA54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2" w:type="dxa"/>
            <w:gridSpan w:val="2"/>
          </w:tcPr>
          <w:p w14:paraId="1B3CDA5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8974EF" w:rsidRPr="008974EF" w14:paraId="3B7957E4" w14:textId="77777777" w:rsidTr="009649CD">
        <w:trPr>
          <w:jc w:val="center"/>
        </w:trPr>
        <w:tc>
          <w:tcPr>
            <w:tcW w:w="1637" w:type="dxa"/>
          </w:tcPr>
          <w:p w14:paraId="4E476E7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564F37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CDDE7B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80F212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777046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BF077E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3339668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D1DD8F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702" w:type="dxa"/>
            <w:gridSpan w:val="2"/>
            <w:tcBorders>
              <w:bottom w:val="single" w:sz="4" w:space="0" w:color="auto"/>
            </w:tcBorders>
          </w:tcPr>
          <w:p w14:paraId="4D18622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8974EF" w:rsidRPr="008974EF" w14:paraId="344FCEDB" w14:textId="77777777" w:rsidTr="009649CD">
        <w:trPr>
          <w:jc w:val="center"/>
        </w:trPr>
        <w:tc>
          <w:tcPr>
            <w:tcW w:w="1637" w:type="dxa"/>
          </w:tcPr>
          <w:p w14:paraId="392D9FB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65614A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Odou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F63930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A0C4225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3524DAD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77A9D39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5EE501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283CF5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</w:tcPr>
          <w:p w14:paraId="35B6791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8974EF" w:rsidRPr="008974EF" w14:paraId="43DD08D9" w14:textId="77777777" w:rsidTr="009649CD">
        <w:trPr>
          <w:jc w:val="center"/>
        </w:trPr>
        <w:tc>
          <w:tcPr>
            <w:tcW w:w="1637" w:type="dxa"/>
          </w:tcPr>
          <w:p w14:paraId="74BF722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F8C71F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79FD7C3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0C93B96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1A3B7EE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81" w:type="dxa"/>
          </w:tcPr>
          <w:p w14:paraId="7780346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0C66BD5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681" w:type="dxa"/>
          </w:tcPr>
          <w:p w14:paraId="5C798FE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2" w:type="dxa"/>
            <w:gridSpan w:val="2"/>
          </w:tcPr>
          <w:p w14:paraId="3E93B6EA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8974EF" w:rsidRPr="008974EF" w14:paraId="6189E6FD" w14:textId="77777777" w:rsidTr="009649CD">
        <w:trPr>
          <w:jc w:val="center"/>
        </w:trPr>
        <w:tc>
          <w:tcPr>
            <w:tcW w:w="1637" w:type="dxa"/>
          </w:tcPr>
          <w:p w14:paraId="11A93E8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4CFB44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F42EFD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13" w:type="dxa"/>
          </w:tcPr>
          <w:p w14:paraId="55F7D6D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1FFA81E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681" w:type="dxa"/>
          </w:tcPr>
          <w:p w14:paraId="6856356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4E4CDE3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681" w:type="dxa"/>
          </w:tcPr>
          <w:p w14:paraId="75F56CE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702" w:type="dxa"/>
            <w:gridSpan w:val="2"/>
          </w:tcPr>
          <w:p w14:paraId="635F7EA2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8974EF" w:rsidRPr="008974EF" w14:paraId="41385495" w14:textId="77777777" w:rsidTr="009649CD">
        <w:trPr>
          <w:jc w:val="center"/>
        </w:trPr>
        <w:tc>
          <w:tcPr>
            <w:tcW w:w="1637" w:type="dxa"/>
          </w:tcPr>
          <w:p w14:paraId="026F6576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694026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772D45DE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EDE50AC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51" w:type="dxa"/>
          </w:tcPr>
          <w:p w14:paraId="51C9AAEE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81" w:type="dxa"/>
          </w:tcPr>
          <w:p w14:paraId="40AF3B2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1D7C7CEB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681" w:type="dxa"/>
          </w:tcPr>
          <w:p w14:paraId="4BD0F69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702" w:type="dxa"/>
            <w:gridSpan w:val="2"/>
          </w:tcPr>
          <w:p w14:paraId="2A9214E5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8974EF" w:rsidRPr="008974EF" w14:paraId="451FB1F3" w14:textId="77777777" w:rsidTr="009649CD">
        <w:trPr>
          <w:jc w:val="center"/>
        </w:trPr>
        <w:tc>
          <w:tcPr>
            <w:tcW w:w="1637" w:type="dxa"/>
          </w:tcPr>
          <w:p w14:paraId="2911A53B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4FC9EC1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0A630F2F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113" w:type="dxa"/>
          </w:tcPr>
          <w:p w14:paraId="154A32FA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1151" w:type="dxa"/>
          </w:tcPr>
          <w:p w14:paraId="5A925D7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681" w:type="dxa"/>
          </w:tcPr>
          <w:p w14:paraId="3C17698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69374F34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681" w:type="dxa"/>
          </w:tcPr>
          <w:p w14:paraId="09E679D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702" w:type="dxa"/>
            <w:gridSpan w:val="2"/>
          </w:tcPr>
          <w:p w14:paraId="69DC57C3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</w:tr>
      <w:tr w:rsidR="008974EF" w:rsidRPr="008974EF" w14:paraId="196ECC1B" w14:textId="77777777" w:rsidTr="009649CD">
        <w:trPr>
          <w:jc w:val="center"/>
        </w:trPr>
        <w:tc>
          <w:tcPr>
            <w:tcW w:w="1637" w:type="dxa"/>
          </w:tcPr>
          <w:p w14:paraId="6BFA9682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76CF443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 w14:paraId="79E36BB4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4A7CF87" w14:textId="77777777" w:rsidR="008974EF" w:rsidRPr="008974EF" w:rsidRDefault="008974EF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1151" w:type="dxa"/>
          </w:tcPr>
          <w:p w14:paraId="54D140B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681" w:type="dxa"/>
          </w:tcPr>
          <w:p w14:paraId="7AAB872F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18" w:type="dxa"/>
          </w:tcPr>
          <w:p w14:paraId="216E21D1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681" w:type="dxa"/>
          </w:tcPr>
          <w:p w14:paraId="19141FA0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702" w:type="dxa"/>
            <w:gridSpan w:val="2"/>
          </w:tcPr>
          <w:p w14:paraId="340E08A7" w14:textId="77777777" w:rsidR="008974EF" w:rsidRPr="008974EF" w:rsidRDefault="008974EF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4E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4A98EEB1" w14:textId="77777777" w:rsidR="008974EF" w:rsidRPr="00033A31" w:rsidRDefault="008974EF" w:rsidP="008974EF">
      <w:pPr>
        <w:spacing w:line="240" w:lineRule="auto"/>
        <w:rPr>
          <w:rFonts w:ascii="Times New Roman" w:eastAsia="Times New Roman" w:hAnsi="Times New Roman" w:cs="Times New Roman"/>
        </w:rPr>
      </w:pPr>
      <w:r w:rsidRPr="00033A31">
        <w:rPr>
          <w:rFonts w:ascii="Times New Roman" w:eastAsia="Times New Roman" w:hAnsi="Times New Roman" w:cs="Times New Roman"/>
        </w:rPr>
        <w:t>Bold values are significant at alpha = 0.05</w:t>
      </w:r>
    </w:p>
    <w:p w14:paraId="0E606E6D" w14:textId="77777777" w:rsidR="000F4D1B" w:rsidRDefault="000F4D1B"/>
    <w:sectPr w:rsidR="000F4D1B" w:rsidSect="00900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EF"/>
    <w:rsid w:val="000F4D1B"/>
    <w:rsid w:val="008974EF"/>
    <w:rsid w:val="0090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0401"/>
  <w15:chartTrackingRefBased/>
  <w15:docId w15:val="{8A712A05-99FD-44D6-8D3B-C3332D5B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EF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4EF"/>
    <w:pPr>
      <w:spacing w:after="0" w:line="240" w:lineRule="auto"/>
    </w:pPr>
    <w:rPr>
      <w:rFonts w:ascii="Calibri" w:eastAsia="Calibri" w:hAnsi="Calibri" w:cs="Calibri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akan</dc:creator>
  <cp:keywords/>
  <dc:description/>
  <cp:lastModifiedBy>Eric Fakan</cp:lastModifiedBy>
  <cp:revision>1</cp:revision>
  <dcterms:created xsi:type="dcterms:W3CDTF">2023-03-15T04:43:00Z</dcterms:created>
  <dcterms:modified xsi:type="dcterms:W3CDTF">2023-03-15T04:45:00Z</dcterms:modified>
</cp:coreProperties>
</file>